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868EF" w14:textId="77777777" w:rsidR="0093403F" w:rsidRPr="00930BC2" w:rsidRDefault="0093403F" w:rsidP="0093403F">
      <w:pPr>
        <w:spacing w:line="480" w:lineRule="auto"/>
      </w:pPr>
      <w:r w:rsidRPr="00930BC2">
        <w:rPr>
          <w:b/>
          <w:bCs/>
        </w:rPr>
        <w:t xml:space="preserve">SUPPLEMENTARY TABLE 1: RT-qPCRs Primer Seque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3683"/>
        <w:gridCol w:w="3697"/>
      </w:tblGrid>
      <w:tr w:rsidR="0093403F" w:rsidRPr="00930BC2" w14:paraId="036E67B5" w14:textId="77777777" w:rsidTr="000E3B06">
        <w:tc>
          <w:tcPr>
            <w:tcW w:w="3116" w:type="dxa"/>
          </w:tcPr>
          <w:p w14:paraId="65DE7236" w14:textId="77777777" w:rsidR="0093403F" w:rsidRPr="00930BC2" w:rsidRDefault="0093403F" w:rsidP="000E3B06">
            <w:pPr>
              <w:rPr>
                <w:b/>
                <w:bCs/>
              </w:rPr>
            </w:pPr>
            <w:r w:rsidRPr="00930BC2">
              <w:rPr>
                <w:b/>
                <w:bCs/>
              </w:rPr>
              <w:t>Gene</w:t>
            </w:r>
          </w:p>
        </w:tc>
        <w:tc>
          <w:tcPr>
            <w:tcW w:w="3117" w:type="dxa"/>
          </w:tcPr>
          <w:p w14:paraId="21D07635" w14:textId="77777777" w:rsidR="0093403F" w:rsidRPr="00930BC2" w:rsidRDefault="0093403F" w:rsidP="000E3B06">
            <w:pPr>
              <w:rPr>
                <w:b/>
                <w:bCs/>
              </w:rPr>
            </w:pPr>
            <w:r w:rsidRPr="00930BC2">
              <w:rPr>
                <w:b/>
                <w:bCs/>
              </w:rPr>
              <w:t>Forward Sequence (5’- 3’)</w:t>
            </w:r>
          </w:p>
        </w:tc>
        <w:tc>
          <w:tcPr>
            <w:tcW w:w="3117" w:type="dxa"/>
          </w:tcPr>
          <w:p w14:paraId="55539B01" w14:textId="77777777" w:rsidR="0093403F" w:rsidRPr="00930BC2" w:rsidRDefault="0093403F" w:rsidP="000E3B06">
            <w:pPr>
              <w:rPr>
                <w:b/>
                <w:bCs/>
              </w:rPr>
            </w:pPr>
            <w:r w:rsidRPr="00930BC2">
              <w:rPr>
                <w:b/>
                <w:bCs/>
              </w:rPr>
              <w:t>Reverse Sequence (5’- 3’)</w:t>
            </w:r>
          </w:p>
        </w:tc>
      </w:tr>
      <w:tr w:rsidR="0093403F" w:rsidRPr="00930BC2" w14:paraId="2733FDE4" w14:textId="77777777" w:rsidTr="000E3B06">
        <w:tc>
          <w:tcPr>
            <w:tcW w:w="3116" w:type="dxa"/>
          </w:tcPr>
          <w:p w14:paraId="3D8D4546" w14:textId="77777777" w:rsidR="0093403F" w:rsidRPr="00930BC2" w:rsidRDefault="0093403F" w:rsidP="000E3B06">
            <w:r w:rsidRPr="00930BC2">
              <w:t>MG1-L</w:t>
            </w:r>
          </w:p>
        </w:tc>
        <w:tc>
          <w:tcPr>
            <w:tcW w:w="3117" w:type="dxa"/>
          </w:tcPr>
          <w:p w14:paraId="6FA762F2" w14:textId="77777777" w:rsidR="0093403F" w:rsidRPr="00930BC2" w:rsidRDefault="0093403F" w:rsidP="000E3B06">
            <w:r w:rsidRPr="00930BC2">
              <w:t>GGCAAGAATCGTTCTTCAGC</w:t>
            </w:r>
          </w:p>
        </w:tc>
        <w:tc>
          <w:tcPr>
            <w:tcW w:w="3117" w:type="dxa"/>
          </w:tcPr>
          <w:p w14:paraId="038BD9ED" w14:textId="77777777" w:rsidR="0093403F" w:rsidRPr="00930BC2" w:rsidRDefault="0093403F" w:rsidP="000E3B06">
            <w:r w:rsidRPr="00930BC2">
              <w:t>TCGAAGCATTTGATGAGTGG</w:t>
            </w:r>
          </w:p>
        </w:tc>
      </w:tr>
      <w:tr w:rsidR="0093403F" w:rsidRPr="00930BC2" w14:paraId="239CD363" w14:textId="77777777" w:rsidTr="000E3B06">
        <w:tc>
          <w:tcPr>
            <w:tcW w:w="3116" w:type="dxa"/>
          </w:tcPr>
          <w:p w14:paraId="109FCE6D" w14:textId="77777777" w:rsidR="0093403F" w:rsidRPr="00930BC2" w:rsidRDefault="0093403F" w:rsidP="000E3B06">
            <w:r w:rsidRPr="00930BC2">
              <w:t>DDX58</w:t>
            </w:r>
          </w:p>
        </w:tc>
        <w:tc>
          <w:tcPr>
            <w:tcW w:w="3117" w:type="dxa"/>
          </w:tcPr>
          <w:p w14:paraId="5DBEE0B8" w14:textId="77777777" w:rsidR="0093403F" w:rsidRPr="00930BC2" w:rsidRDefault="0093403F" w:rsidP="000E3B06">
            <w:r w:rsidRPr="00930BC2">
              <w:t>TGTGGGCAATGTCATCAAAA</w:t>
            </w:r>
          </w:p>
        </w:tc>
        <w:tc>
          <w:tcPr>
            <w:tcW w:w="3117" w:type="dxa"/>
          </w:tcPr>
          <w:p w14:paraId="7EBFEABA" w14:textId="77777777" w:rsidR="0093403F" w:rsidRPr="00930BC2" w:rsidRDefault="0093403F" w:rsidP="000E3B06">
            <w:r w:rsidRPr="00930BC2">
              <w:t>GAAGCACTTGCTACCTCTTGC</w:t>
            </w:r>
          </w:p>
        </w:tc>
      </w:tr>
      <w:tr w:rsidR="0093403F" w:rsidRPr="00930BC2" w14:paraId="08AA14B5" w14:textId="77777777" w:rsidTr="000E3B06">
        <w:tc>
          <w:tcPr>
            <w:tcW w:w="3116" w:type="dxa"/>
          </w:tcPr>
          <w:p w14:paraId="52665382" w14:textId="77777777" w:rsidR="0093403F" w:rsidRPr="00930BC2" w:rsidRDefault="0093403F" w:rsidP="000E3B06">
            <w:r w:rsidRPr="00930BC2">
              <w:t>IFITM1</w:t>
            </w:r>
          </w:p>
        </w:tc>
        <w:tc>
          <w:tcPr>
            <w:tcW w:w="3117" w:type="dxa"/>
          </w:tcPr>
          <w:p w14:paraId="3A9E7433" w14:textId="77777777" w:rsidR="0093403F" w:rsidRPr="00930BC2" w:rsidRDefault="0093403F" w:rsidP="000E3B06">
            <w:r w:rsidRPr="00930BC2">
              <w:t>ACTCCGTGAAGTCTAGGGACA</w:t>
            </w:r>
          </w:p>
        </w:tc>
        <w:tc>
          <w:tcPr>
            <w:tcW w:w="3117" w:type="dxa"/>
          </w:tcPr>
          <w:p w14:paraId="6BDC976D" w14:textId="77777777" w:rsidR="0093403F" w:rsidRPr="00930BC2" w:rsidRDefault="0093403F" w:rsidP="000E3B06">
            <w:r w:rsidRPr="00930BC2">
              <w:t>GACCATAAGCCGAGACACTGT</w:t>
            </w:r>
          </w:p>
        </w:tc>
      </w:tr>
      <w:tr w:rsidR="0093403F" w:rsidRPr="00930BC2" w14:paraId="2F72E56E" w14:textId="77777777" w:rsidTr="000E3B06">
        <w:tc>
          <w:tcPr>
            <w:tcW w:w="3116" w:type="dxa"/>
          </w:tcPr>
          <w:p w14:paraId="7FE90AA3" w14:textId="77777777" w:rsidR="0093403F" w:rsidRPr="00930BC2" w:rsidRDefault="0093403F" w:rsidP="000E3B06">
            <w:r w:rsidRPr="00930BC2">
              <w:t>STAT1</w:t>
            </w:r>
          </w:p>
        </w:tc>
        <w:tc>
          <w:tcPr>
            <w:tcW w:w="3117" w:type="dxa"/>
          </w:tcPr>
          <w:p w14:paraId="2A4A19D5" w14:textId="77777777" w:rsidR="0093403F" w:rsidRPr="00930BC2" w:rsidRDefault="0093403F" w:rsidP="000E3B06">
            <w:r w:rsidRPr="00930BC2">
              <w:t>TGTATGCCATCCTCGAGAGC</w:t>
            </w:r>
          </w:p>
        </w:tc>
        <w:tc>
          <w:tcPr>
            <w:tcW w:w="3117" w:type="dxa"/>
          </w:tcPr>
          <w:p w14:paraId="77CDDBB7" w14:textId="77777777" w:rsidR="0093403F" w:rsidRPr="00930BC2" w:rsidRDefault="0093403F" w:rsidP="000E3B06">
            <w:r w:rsidRPr="00930BC2">
              <w:t>AGACATCCTGCCACCTTGTG</w:t>
            </w:r>
          </w:p>
        </w:tc>
      </w:tr>
      <w:tr w:rsidR="0093403F" w:rsidRPr="00930BC2" w14:paraId="2BD5F562" w14:textId="77777777" w:rsidTr="000E3B06">
        <w:tc>
          <w:tcPr>
            <w:tcW w:w="3116" w:type="dxa"/>
          </w:tcPr>
          <w:p w14:paraId="65D880CE" w14:textId="77777777" w:rsidR="0093403F" w:rsidRPr="00930BC2" w:rsidRDefault="0093403F" w:rsidP="000E3B06">
            <w:r w:rsidRPr="00930BC2">
              <w:t>OAS1</w:t>
            </w:r>
          </w:p>
        </w:tc>
        <w:tc>
          <w:tcPr>
            <w:tcW w:w="3117" w:type="dxa"/>
          </w:tcPr>
          <w:p w14:paraId="3DD2427E" w14:textId="77777777" w:rsidR="0093403F" w:rsidRPr="00930BC2" w:rsidRDefault="0093403F" w:rsidP="000E3B06">
            <w:r w:rsidRPr="00930BC2">
              <w:t>AAGGTGGTAAAGGGTGGCTC</w:t>
            </w:r>
          </w:p>
        </w:tc>
        <w:tc>
          <w:tcPr>
            <w:tcW w:w="3117" w:type="dxa"/>
          </w:tcPr>
          <w:p w14:paraId="464DA594" w14:textId="77777777" w:rsidR="0093403F" w:rsidRPr="00930BC2" w:rsidRDefault="0093403F" w:rsidP="000E3B06">
            <w:r w:rsidRPr="00930BC2">
              <w:t>GCTGTCTCCTAATTTCCTGG</w:t>
            </w:r>
          </w:p>
        </w:tc>
      </w:tr>
      <w:tr w:rsidR="0093403F" w:rsidRPr="00930BC2" w14:paraId="4CE67560" w14:textId="77777777" w:rsidTr="000E3B06">
        <w:tc>
          <w:tcPr>
            <w:tcW w:w="3116" w:type="dxa"/>
          </w:tcPr>
          <w:p w14:paraId="4A33898B" w14:textId="77777777" w:rsidR="0093403F" w:rsidRPr="00930BC2" w:rsidRDefault="0093403F" w:rsidP="000E3B06">
            <w:r w:rsidRPr="00930BC2">
              <w:t>CPT1a</w:t>
            </w:r>
          </w:p>
        </w:tc>
        <w:tc>
          <w:tcPr>
            <w:tcW w:w="3117" w:type="dxa"/>
          </w:tcPr>
          <w:p w14:paraId="36306447" w14:textId="77777777" w:rsidR="0093403F" w:rsidRPr="00930BC2" w:rsidRDefault="0093403F" w:rsidP="000E3B06">
            <w:r w:rsidRPr="00930BC2">
              <w:t>CCTCCAGTTGGCTTATCGTG</w:t>
            </w:r>
          </w:p>
        </w:tc>
        <w:tc>
          <w:tcPr>
            <w:tcW w:w="3117" w:type="dxa"/>
          </w:tcPr>
          <w:p w14:paraId="7983B5E8" w14:textId="77777777" w:rsidR="0093403F" w:rsidRPr="00930BC2" w:rsidRDefault="0093403F" w:rsidP="000E3B06">
            <w:r w:rsidRPr="00930BC2">
              <w:t>TTCTTCGTCTGGCTGGACAT</w:t>
            </w:r>
          </w:p>
        </w:tc>
      </w:tr>
      <w:tr w:rsidR="0093403F" w:rsidRPr="00930BC2" w14:paraId="24A74C9A" w14:textId="77777777" w:rsidTr="000E3B06">
        <w:tc>
          <w:tcPr>
            <w:tcW w:w="3116" w:type="dxa"/>
          </w:tcPr>
          <w:p w14:paraId="4031B386" w14:textId="77777777" w:rsidR="0093403F" w:rsidRPr="00930BC2" w:rsidRDefault="0093403F" w:rsidP="000E3B06">
            <w:r w:rsidRPr="00930BC2">
              <w:t>FATP1</w:t>
            </w:r>
          </w:p>
        </w:tc>
        <w:tc>
          <w:tcPr>
            <w:tcW w:w="3117" w:type="dxa"/>
          </w:tcPr>
          <w:p w14:paraId="4DC0F8BD" w14:textId="77777777" w:rsidR="0093403F" w:rsidRPr="00930BC2" w:rsidRDefault="0093403F" w:rsidP="000E3B06">
            <w:r w:rsidRPr="00930BC2">
              <w:t>GCATCTGGGGAAAAGTTTGA</w:t>
            </w:r>
          </w:p>
        </w:tc>
        <w:tc>
          <w:tcPr>
            <w:tcW w:w="3117" w:type="dxa"/>
          </w:tcPr>
          <w:p w14:paraId="7F135B6C" w14:textId="77777777" w:rsidR="0093403F" w:rsidRPr="00930BC2" w:rsidRDefault="0093403F" w:rsidP="000E3B06">
            <w:r w:rsidRPr="00930BC2">
              <w:t>TGAGCCGTCCTTTGTAGTAG</w:t>
            </w:r>
          </w:p>
        </w:tc>
      </w:tr>
      <w:tr w:rsidR="0093403F" w:rsidRPr="00930BC2" w14:paraId="41BC58E0" w14:textId="77777777" w:rsidTr="000E3B06">
        <w:tc>
          <w:tcPr>
            <w:tcW w:w="3116" w:type="dxa"/>
          </w:tcPr>
          <w:p w14:paraId="413267EB" w14:textId="77777777" w:rsidR="0093403F" w:rsidRPr="00930BC2" w:rsidRDefault="0093403F" w:rsidP="000E3B06">
            <w:r w:rsidRPr="00930BC2">
              <w:t>FATP2</w:t>
            </w:r>
          </w:p>
        </w:tc>
        <w:tc>
          <w:tcPr>
            <w:tcW w:w="3117" w:type="dxa"/>
          </w:tcPr>
          <w:p w14:paraId="45C97026" w14:textId="77777777" w:rsidR="0093403F" w:rsidRPr="00930BC2" w:rsidRDefault="0093403F" w:rsidP="000E3B06">
            <w:r w:rsidRPr="00930BC2">
              <w:t>TGTCGCCAGAACTACAAGCA</w:t>
            </w:r>
          </w:p>
        </w:tc>
        <w:tc>
          <w:tcPr>
            <w:tcW w:w="3117" w:type="dxa"/>
          </w:tcPr>
          <w:p w14:paraId="5BE02A1C" w14:textId="77777777" w:rsidR="0093403F" w:rsidRPr="00930BC2" w:rsidRDefault="0093403F" w:rsidP="000E3B06">
            <w:r w:rsidRPr="00930BC2">
              <w:t>TGAGAACGGAACGCCTGATT</w:t>
            </w:r>
          </w:p>
        </w:tc>
      </w:tr>
      <w:tr w:rsidR="0093403F" w:rsidRPr="00930BC2" w14:paraId="5972F064" w14:textId="77777777" w:rsidTr="000E3B06">
        <w:tc>
          <w:tcPr>
            <w:tcW w:w="3116" w:type="dxa"/>
          </w:tcPr>
          <w:p w14:paraId="71AA6802" w14:textId="77777777" w:rsidR="0093403F" w:rsidRPr="00930BC2" w:rsidRDefault="0093403F" w:rsidP="000E3B06">
            <w:r w:rsidRPr="00930BC2">
              <w:t>FATP4</w:t>
            </w:r>
          </w:p>
        </w:tc>
        <w:tc>
          <w:tcPr>
            <w:tcW w:w="3117" w:type="dxa"/>
          </w:tcPr>
          <w:p w14:paraId="3164FE60" w14:textId="77777777" w:rsidR="0093403F" w:rsidRPr="00930BC2" w:rsidRDefault="0093403F" w:rsidP="000E3B06">
            <w:r w:rsidRPr="00930BC2">
              <w:t>CCAGGCCTACCTTACTGGTG</w:t>
            </w:r>
          </w:p>
        </w:tc>
        <w:tc>
          <w:tcPr>
            <w:tcW w:w="3117" w:type="dxa"/>
          </w:tcPr>
          <w:p w14:paraId="0A7F8737" w14:textId="77777777" w:rsidR="0093403F" w:rsidRPr="00930BC2" w:rsidRDefault="0093403F" w:rsidP="000E3B06">
            <w:r w:rsidRPr="00930BC2">
              <w:t>GACTCGACGTGTTTTGTCCT</w:t>
            </w:r>
          </w:p>
        </w:tc>
      </w:tr>
      <w:tr w:rsidR="0093403F" w:rsidRPr="00930BC2" w14:paraId="00C00AD0" w14:textId="77777777" w:rsidTr="000E3B06">
        <w:tc>
          <w:tcPr>
            <w:tcW w:w="3116" w:type="dxa"/>
          </w:tcPr>
          <w:p w14:paraId="297D1B00" w14:textId="77777777" w:rsidR="0093403F" w:rsidRPr="00930BC2" w:rsidRDefault="0093403F" w:rsidP="000E3B06">
            <w:r w:rsidRPr="00930BC2">
              <w:t>CD36</w:t>
            </w:r>
          </w:p>
        </w:tc>
        <w:tc>
          <w:tcPr>
            <w:tcW w:w="3117" w:type="dxa"/>
          </w:tcPr>
          <w:p w14:paraId="3F818D57" w14:textId="77777777" w:rsidR="0093403F" w:rsidRPr="00930BC2" w:rsidRDefault="0093403F" w:rsidP="000E3B06">
            <w:r w:rsidRPr="00930BC2">
              <w:t>CGGA ACTGTGGGCTCAT</w:t>
            </w:r>
          </w:p>
        </w:tc>
        <w:tc>
          <w:tcPr>
            <w:tcW w:w="3117" w:type="dxa"/>
          </w:tcPr>
          <w:p w14:paraId="6818213D" w14:textId="77777777" w:rsidR="0093403F" w:rsidRPr="00930BC2" w:rsidRDefault="0093403F" w:rsidP="000E3B06">
            <w:r w:rsidRPr="00930BC2">
              <w:t xml:space="preserve">GGTCTCCAACTGGCATTAGAA </w:t>
            </w:r>
          </w:p>
        </w:tc>
      </w:tr>
      <w:tr w:rsidR="0093403F" w:rsidRPr="00930BC2" w14:paraId="535688C5" w14:textId="77777777" w:rsidTr="000E3B06">
        <w:tc>
          <w:tcPr>
            <w:tcW w:w="3116" w:type="dxa"/>
          </w:tcPr>
          <w:p w14:paraId="626B8562" w14:textId="77777777" w:rsidR="0093403F" w:rsidRPr="00930BC2" w:rsidRDefault="0093403F" w:rsidP="000E3B06">
            <w:r w:rsidRPr="00930BC2">
              <w:t>RPLP0</w:t>
            </w:r>
          </w:p>
        </w:tc>
        <w:tc>
          <w:tcPr>
            <w:tcW w:w="3117" w:type="dxa"/>
          </w:tcPr>
          <w:p w14:paraId="51E8E6CE" w14:textId="77777777" w:rsidR="0093403F" w:rsidRPr="00930BC2" w:rsidRDefault="0093403F" w:rsidP="000E3B06">
            <w:pPr>
              <w:pStyle w:val="NormalWeb"/>
            </w:pPr>
            <w:r w:rsidRPr="00930BC2">
              <w:t>TTAAACCCTGCGTGGCAATCC</w:t>
            </w:r>
          </w:p>
        </w:tc>
        <w:tc>
          <w:tcPr>
            <w:tcW w:w="3117" w:type="dxa"/>
          </w:tcPr>
          <w:p w14:paraId="6EEB48D8" w14:textId="77777777" w:rsidR="0093403F" w:rsidRPr="00930BC2" w:rsidRDefault="0093403F" w:rsidP="000E3B06">
            <w:r w:rsidRPr="00930BC2">
              <w:t>TTAAACCCTGCGTGGCAATCC</w:t>
            </w:r>
          </w:p>
        </w:tc>
      </w:tr>
    </w:tbl>
    <w:p w14:paraId="39C9C29C" w14:textId="77777777" w:rsidR="0093403F" w:rsidRPr="00930BC2" w:rsidRDefault="0093403F" w:rsidP="0093403F">
      <w:r w:rsidRPr="00930BC2">
        <w:t>*All are human target genes (except MG1-L)</w:t>
      </w:r>
    </w:p>
    <w:p w14:paraId="0C3BBABC" w14:textId="77777777" w:rsidR="0093403F" w:rsidRPr="00930BC2" w:rsidRDefault="0093403F" w:rsidP="0093403F">
      <w:pPr>
        <w:spacing w:line="480" w:lineRule="auto"/>
      </w:pPr>
    </w:p>
    <w:p w14:paraId="73597DDD" w14:textId="77777777" w:rsidR="00A054CF" w:rsidRDefault="00000000"/>
    <w:sectPr w:rsidR="00A054CF" w:rsidSect="00F56D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03F"/>
    <w:rsid w:val="000B2D65"/>
    <w:rsid w:val="000C02DB"/>
    <w:rsid w:val="002B270B"/>
    <w:rsid w:val="004902BB"/>
    <w:rsid w:val="006B6576"/>
    <w:rsid w:val="00714ABE"/>
    <w:rsid w:val="008A5617"/>
    <w:rsid w:val="0093403F"/>
    <w:rsid w:val="00A06D22"/>
    <w:rsid w:val="00BD10AB"/>
    <w:rsid w:val="00D656EC"/>
    <w:rsid w:val="00D85CCE"/>
    <w:rsid w:val="00E957C5"/>
    <w:rsid w:val="00EC3747"/>
    <w:rsid w:val="00F56D65"/>
    <w:rsid w:val="00F8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9C2A"/>
  <w15:chartTrackingRefBased/>
  <w15:docId w15:val="{615927A7-3FE9-734E-9B9C-64F706304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0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403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34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Ilkow</dc:creator>
  <cp:keywords/>
  <dc:description/>
  <cp:lastModifiedBy>Amy O'Neill</cp:lastModifiedBy>
  <cp:revision>2</cp:revision>
  <dcterms:created xsi:type="dcterms:W3CDTF">2023-02-22T14:18:00Z</dcterms:created>
  <dcterms:modified xsi:type="dcterms:W3CDTF">2023-02-23T09:02:00Z</dcterms:modified>
</cp:coreProperties>
</file>